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 List of primers used for real-time PCR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686"/>
        <w:gridCol w:w="359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ward sequence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erse sequence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TGAGGGAGATGCTCAGT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TTCCTACCCCCAATGTG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ct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CGTGGAGACTTTGC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GGTTCCCTCTGAGTTGCTT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no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AGAAGAGGGCGTCAGA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ATCCCAGCAACCACA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x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ACTGTGCTGCCTCCAAG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GCACTGATCCGCAA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bx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TCTGGCTCAGTGTCCT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CTCCCAGACAAAACTG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lf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AACTCACACAGGCGAG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GAGCGGGCGAAT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my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CAAGAGGCGGACACAC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GCGCTTCAGCTCG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-my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GGTAACCACTTTCACGA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CTTCTCGTTCTTCACC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-m</w:t>
            </w:r>
            <w:del w:id="0" w:author="微软用户" w:date="2012-03-16T14:47:00Z">
              <w:r>
                <w:rPr/>
                <w:delText>c</w:delText>
              </w:r>
            </w:del>
            <w:r>
              <w:rPr/>
              <w:t>y</w:t>
            </w:r>
            <w:ins w:id="1" w:author="微软用户" w:date="2012-03-16T14:47:00Z">
              <w:r>
                <w:rPr/>
                <w:t>c</w:t>
              </w:r>
            </w:ins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GGCACTCCTAGTCTGG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TTGGTCACGTCCTCAG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x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CAAGGACGTGAGCATGTATC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GTTCTGCGGAGCCAGG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om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CAAGAGAAAGCGCCTGTCT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TCCAGCACCTTGAACGA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gf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AGCCCACGGGTC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GTTGCTCGGACTGC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x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CCTCGGCTGAATTCTTT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TAATCCGGGTGTTCCT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achyur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GGTGCTGAAGGTAAATG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TCCATTGAGCTTGTTGG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xl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GAATTGAACCCTGTTGTCC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ACCCGTTCTCCCATCCA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ata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CTTTGATGCTGGATTTAATT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CCGGAGATCAAAAAACG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ata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TCCCCTGCCGAAGT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GCCAGAGCACACC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xin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GGGAAAACACAGCTTAC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GACTGGGTCGCTTCTC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dx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AACCTGGGGCTCACAGA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CTGCAACTCAGAACAG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23:22:00Z</dcterms:created>
  <dc:creator>lp</dc:creator>
  <dc:description/>
  <dc:language>en-US</dc:language>
  <cp:lastModifiedBy>lp</cp:lastModifiedBy>
  <dcterms:modified xsi:type="dcterms:W3CDTF">2012-03-28T23:25:00Z</dcterms:modified>
  <cp:revision>1</cp:revision>
  <dc:subject/>
  <dc:title/>
</cp:coreProperties>
</file>